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23979DE" w:rsidR="00FB3483" w:rsidRPr="00930A31" w:rsidRDefault="004B3499"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2BD165A8" w:rsidR="00FB3483" w:rsidRPr="00930A31" w:rsidRDefault="004B3499"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9BC9F4B" w:rsidR="00FB3483" w:rsidRPr="00930A31" w:rsidRDefault="004B3499"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0866ACD7" w:rsidR="00FB3483" w:rsidRPr="00930A31" w:rsidRDefault="004B3499"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5DC77E1F" w:rsidR="00FB3483" w:rsidRPr="00930A31" w:rsidRDefault="004B349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53B649F" w:rsidR="00FB3483" w:rsidRPr="00930A31" w:rsidRDefault="004B349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FDB5A94" w:rsidR="00FB3483" w:rsidRPr="00930A31" w:rsidRDefault="004B349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B362BA1" w:rsidR="00FB3483" w:rsidRPr="00930A31" w:rsidRDefault="004B349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61BD81C9" w:rsidR="00FB3483" w:rsidRPr="00930A31" w:rsidRDefault="004B349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1DD30DC" w:rsidR="00930A31" w:rsidRPr="00930A31" w:rsidRDefault="004B349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8B3A140" w:rsidR="00930A31" w:rsidRPr="00930A31" w:rsidRDefault="004B349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653D840E" w:rsidR="00FB3483" w:rsidRPr="00930A31" w:rsidRDefault="004B349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0AB3807" w:rsidR="00FB3483" w:rsidRPr="00930A31" w:rsidRDefault="004B3499"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C0A0B08" w:rsidR="00930A31" w:rsidRPr="00930A31" w:rsidRDefault="004B3499"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1255EB0" w:rsidR="00930A31" w:rsidRPr="00930A31" w:rsidRDefault="004B3499"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1204EDAA" w:rsidR="00930A31" w:rsidRPr="00930A31" w:rsidRDefault="004B3499"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0553584" w:rsidR="00930A31" w:rsidRPr="00930A31" w:rsidRDefault="004B3499"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F8B65BE" w:rsidR="00930A31" w:rsidRPr="00930A31" w:rsidRDefault="004B3499"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682CE13F" w:rsidR="00930A31" w:rsidRPr="00930A31" w:rsidRDefault="004B3499"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C1E41DA" w:rsidR="006E5FE2" w:rsidRPr="00930A31" w:rsidRDefault="004B3499"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71EADD4" w:rsidR="006E5FE2" w:rsidRPr="00930A31" w:rsidRDefault="004B3499"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486591E" w:rsidR="00930A31" w:rsidRPr="00930A31" w:rsidRDefault="004B3499"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C62C79C" w:rsidR="00930A31" w:rsidRPr="00930A31" w:rsidRDefault="004B3499"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4650689" w:rsidR="00FB3483" w:rsidRPr="00930A31" w:rsidRDefault="004B3499"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A48296C" w:rsidR="00FB3483" w:rsidRPr="00930A31" w:rsidRDefault="004B3499"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7E71B4F" w:rsidR="00FB3483" w:rsidRPr="00930A31" w:rsidRDefault="004B3499"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03319F0" w:rsidR="00930A31" w:rsidRPr="00930A31" w:rsidRDefault="004B3499"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4B3499"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4B3499" w:rsidRPr="00930A31" w:rsidRDefault="004B3499" w:rsidP="004B349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4B3499" w:rsidRPr="00930A31" w:rsidRDefault="004B3499" w:rsidP="004B3499">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4B3499" w:rsidRPr="00930A31" w:rsidRDefault="004B3499" w:rsidP="004B3499">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4CDE5B54" w:rsidR="004B3499" w:rsidRPr="00930A31" w:rsidRDefault="004B3499" w:rsidP="004B3499">
            <w:pPr>
              <w:pStyle w:val="Default"/>
              <w:spacing w:before="40" w:after="40"/>
              <w:rPr>
                <w:rFonts w:ascii="Arial" w:hAnsi="Arial" w:cs="Arial"/>
                <w:color w:val="auto"/>
                <w:sz w:val="18"/>
                <w:szCs w:val="18"/>
              </w:rPr>
            </w:pPr>
            <w:r w:rsidRPr="005B2E00">
              <w:rPr>
                <w:rFonts w:ascii="Arial" w:hAnsi="Arial" w:cs="Arial"/>
                <w:color w:val="auto"/>
                <w:sz w:val="18"/>
                <w:szCs w:val="18"/>
              </w:rPr>
              <w:t>9-10</w:t>
            </w:r>
          </w:p>
        </w:tc>
      </w:tr>
      <w:tr w:rsidR="004B3499"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4B3499" w:rsidRPr="00930A31" w:rsidRDefault="004B3499" w:rsidP="004B349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4B3499" w:rsidRPr="00930A31" w:rsidRDefault="004B3499" w:rsidP="004B3499">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4B3499" w:rsidRPr="00930A31" w:rsidRDefault="004B3499" w:rsidP="004B3499">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0A30FEB" w:rsidR="004B3499" w:rsidRPr="00930A31" w:rsidRDefault="004B3499" w:rsidP="004B3499">
            <w:pPr>
              <w:pStyle w:val="Default"/>
              <w:spacing w:before="40" w:after="40"/>
              <w:rPr>
                <w:rFonts w:ascii="Arial" w:hAnsi="Arial" w:cs="Arial"/>
                <w:color w:val="auto"/>
                <w:sz w:val="18"/>
                <w:szCs w:val="18"/>
              </w:rPr>
            </w:pPr>
            <w:r w:rsidRPr="005B2E00">
              <w:rPr>
                <w:rFonts w:ascii="Arial" w:hAnsi="Arial" w:cs="Arial"/>
                <w:color w:val="auto"/>
                <w:sz w:val="18"/>
                <w:szCs w:val="18"/>
              </w:rPr>
              <w:t>9-10</w:t>
            </w:r>
          </w:p>
        </w:tc>
      </w:tr>
      <w:tr w:rsidR="004B3499"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4B3499" w:rsidRPr="00930A31" w:rsidRDefault="004B3499" w:rsidP="004B3499">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4B3499" w:rsidRPr="00930A31" w:rsidRDefault="004B3499" w:rsidP="004B3499">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4B3499" w:rsidRPr="00930A31" w:rsidRDefault="004B3499" w:rsidP="004B3499">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4BDB3A76" w:rsidR="004B3499" w:rsidRPr="00930A31" w:rsidRDefault="004B3499" w:rsidP="004B3499">
            <w:pPr>
              <w:pStyle w:val="Default"/>
              <w:spacing w:before="40" w:after="40"/>
              <w:rPr>
                <w:rFonts w:ascii="Arial" w:hAnsi="Arial" w:cs="Arial"/>
                <w:color w:val="auto"/>
                <w:sz w:val="18"/>
                <w:szCs w:val="18"/>
              </w:rPr>
            </w:pPr>
            <w:r w:rsidRPr="005B2E00">
              <w:rPr>
                <w:rFonts w:ascii="Arial" w:hAnsi="Arial" w:cs="Arial"/>
                <w:color w:val="auto"/>
                <w:sz w:val="18"/>
                <w:szCs w:val="18"/>
              </w:rPr>
              <w:t>9-10</w:t>
            </w:r>
          </w:p>
        </w:tc>
      </w:tr>
      <w:tr w:rsidR="004B3499"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4B3499" w:rsidRPr="00930A31" w:rsidRDefault="004B3499" w:rsidP="004B3499">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4B3499" w:rsidRPr="00930A31" w:rsidRDefault="004B3499" w:rsidP="004B3499">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4B3499" w:rsidRPr="00930A31" w:rsidRDefault="004B3499" w:rsidP="004B3499">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B39D0BF" w:rsidR="004B3499" w:rsidRPr="00930A31" w:rsidRDefault="004B3499" w:rsidP="004B3499">
            <w:pPr>
              <w:pStyle w:val="Default"/>
              <w:spacing w:before="40" w:after="40"/>
              <w:rPr>
                <w:rFonts w:ascii="Arial" w:hAnsi="Arial" w:cs="Arial"/>
                <w:color w:val="auto"/>
                <w:sz w:val="18"/>
                <w:szCs w:val="18"/>
              </w:rPr>
            </w:pPr>
            <w:r w:rsidRPr="005B2E00">
              <w:rPr>
                <w:rFonts w:ascii="Arial" w:hAnsi="Arial" w:cs="Arial"/>
                <w:color w:val="auto"/>
                <w:sz w:val="18"/>
                <w:szCs w:val="18"/>
              </w:rPr>
              <w:t>9-10</w:t>
            </w:r>
          </w:p>
        </w:tc>
      </w:tr>
      <w:tr w:rsidR="004B3499"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4B3499" w:rsidRPr="00930A31" w:rsidRDefault="004B3499" w:rsidP="004B3499">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4B3499" w:rsidRPr="00930A31" w:rsidRDefault="004B3499" w:rsidP="004B3499">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4B3499" w:rsidRPr="00930A31" w:rsidRDefault="004B3499" w:rsidP="004B3499">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05E643F" w:rsidR="004B3499" w:rsidRPr="00930A31" w:rsidRDefault="004B3499" w:rsidP="004B3499">
            <w:pPr>
              <w:pStyle w:val="Default"/>
              <w:spacing w:before="40" w:after="40"/>
              <w:rPr>
                <w:rFonts w:ascii="Arial" w:hAnsi="Arial" w:cs="Arial"/>
                <w:color w:val="auto"/>
                <w:sz w:val="18"/>
                <w:szCs w:val="18"/>
              </w:rPr>
            </w:pPr>
            <w:r w:rsidRPr="005B2E00">
              <w:rPr>
                <w:rFonts w:ascii="Arial" w:hAnsi="Arial" w:cs="Arial"/>
                <w:color w:val="auto"/>
                <w:sz w:val="18"/>
                <w:szCs w:val="18"/>
              </w:rPr>
              <w:t>9-10</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D6F2F35" w:rsidR="00930A31" w:rsidRPr="00930A31" w:rsidRDefault="00507F6F" w:rsidP="00077B44">
            <w:pPr>
              <w:pStyle w:val="Default"/>
              <w:spacing w:before="40" w:after="40"/>
              <w:rPr>
                <w:rFonts w:ascii="Arial" w:hAnsi="Arial" w:cs="Arial"/>
                <w:color w:val="auto"/>
                <w:sz w:val="18"/>
                <w:szCs w:val="18"/>
              </w:rPr>
            </w:pPr>
            <w:r>
              <w:rPr>
                <w:rFonts w:ascii="Arial" w:hAnsi="Arial" w:cs="Arial"/>
                <w:color w:val="auto"/>
                <w:sz w:val="18"/>
                <w:szCs w:val="18"/>
              </w:rPr>
              <w:t>1</w:t>
            </w:r>
            <w:r w:rsidR="004B3499">
              <w:rPr>
                <w:rFonts w:ascii="Arial" w:hAnsi="Arial" w:cs="Arial"/>
                <w:color w:val="auto"/>
                <w:sz w:val="18"/>
                <w:szCs w:val="18"/>
              </w:rPr>
              <w:t>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C8F625D" w:rsidR="00930A31" w:rsidRPr="00930A31" w:rsidRDefault="00507F6F" w:rsidP="00077B44">
            <w:pPr>
              <w:pStyle w:val="Default"/>
              <w:spacing w:before="40" w:after="40"/>
              <w:rPr>
                <w:rFonts w:ascii="Arial" w:hAnsi="Arial" w:cs="Arial"/>
                <w:color w:val="auto"/>
                <w:sz w:val="18"/>
                <w:szCs w:val="18"/>
              </w:rPr>
            </w:pPr>
            <w:r>
              <w:rPr>
                <w:rFonts w:ascii="Arial" w:hAnsi="Arial" w:cs="Arial"/>
                <w:color w:val="auto"/>
                <w:sz w:val="18"/>
                <w:szCs w:val="18"/>
              </w:rPr>
              <w:t>1</w:t>
            </w:r>
            <w:r w:rsidR="004B3499">
              <w:rPr>
                <w:rFonts w:ascii="Arial" w:hAnsi="Arial" w:cs="Arial"/>
                <w:color w:val="auto"/>
                <w:sz w:val="18"/>
                <w:szCs w:val="18"/>
              </w:rPr>
              <w:t>1</w:t>
            </w:r>
            <w:r>
              <w:rPr>
                <w:rFonts w:ascii="Arial" w:hAnsi="Arial" w:cs="Arial"/>
                <w:color w:val="auto"/>
                <w:sz w:val="18"/>
                <w:szCs w:val="18"/>
              </w:rPr>
              <w:t>-1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BA5060B" w:rsidR="00930A31" w:rsidRPr="00930A31" w:rsidRDefault="00507F6F" w:rsidP="00077B44">
            <w:pPr>
              <w:pStyle w:val="Default"/>
              <w:spacing w:before="40" w:after="40"/>
              <w:rPr>
                <w:rFonts w:ascii="Arial" w:hAnsi="Arial" w:cs="Arial"/>
                <w:color w:val="auto"/>
                <w:sz w:val="18"/>
                <w:szCs w:val="18"/>
              </w:rPr>
            </w:pPr>
            <w:r>
              <w:rPr>
                <w:rFonts w:ascii="Arial" w:hAnsi="Arial" w:cs="Arial"/>
                <w:color w:val="auto"/>
                <w:sz w:val="18"/>
                <w:szCs w:val="18"/>
              </w:rPr>
              <w:t>1</w:t>
            </w:r>
            <w:r w:rsidR="004B3499">
              <w:rPr>
                <w:rFonts w:ascii="Arial" w:hAnsi="Arial" w:cs="Arial"/>
                <w:color w:val="auto"/>
                <w:sz w:val="18"/>
                <w:szCs w:val="18"/>
              </w:rPr>
              <w:t>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65883A1" w:rsidR="00930A31" w:rsidRPr="00930A31" w:rsidRDefault="00507F6F" w:rsidP="00077B44">
            <w:pPr>
              <w:pStyle w:val="Default"/>
              <w:spacing w:before="40" w:after="40"/>
              <w:rPr>
                <w:rFonts w:ascii="Arial" w:hAnsi="Arial" w:cs="Arial"/>
                <w:color w:val="auto"/>
                <w:sz w:val="18"/>
                <w:szCs w:val="18"/>
              </w:rPr>
            </w:pPr>
            <w:r>
              <w:rPr>
                <w:rFonts w:ascii="Arial" w:hAnsi="Arial" w:cs="Arial"/>
                <w:color w:val="auto"/>
                <w:sz w:val="18"/>
                <w:szCs w:val="18"/>
              </w:rPr>
              <w:t>1</w:t>
            </w:r>
            <w:r w:rsidR="004B3499">
              <w:rPr>
                <w:rFonts w:ascii="Arial" w:hAnsi="Arial" w:cs="Arial"/>
                <w:color w:val="auto"/>
                <w:sz w:val="18"/>
                <w:szCs w:val="18"/>
              </w:rPr>
              <w:t>1</w:t>
            </w:r>
            <w:r>
              <w:rPr>
                <w:rFonts w:ascii="Arial" w:hAnsi="Arial" w:cs="Arial"/>
                <w:color w:val="auto"/>
                <w:sz w:val="18"/>
                <w:szCs w:val="18"/>
              </w:rPr>
              <w:t>-1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2BDB8E9" w:rsidR="00930A31" w:rsidRPr="00930A31" w:rsidRDefault="00507F6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C7CD67D" w:rsidR="00930A31" w:rsidRPr="00930A31" w:rsidRDefault="00507F6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5387FFC6" w:rsidR="00930A31" w:rsidRPr="00930A31" w:rsidRDefault="00507F6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2F044FC" w:rsidR="00077B44" w:rsidRPr="00930A31" w:rsidRDefault="004B3499"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99B9951" w:rsidR="00077B44" w:rsidRPr="00930A31" w:rsidRDefault="004B3499"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789D3AA" w:rsidR="00077B44" w:rsidRPr="00930A31" w:rsidRDefault="004B3499" w:rsidP="00077B44">
            <w:pPr>
              <w:pStyle w:val="Default"/>
              <w:spacing w:before="40" w:after="40"/>
              <w:rPr>
                <w:rFonts w:ascii="Arial" w:hAnsi="Arial" w:cs="Arial"/>
                <w:color w:val="auto"/>
                <w:sz w:val="18"/>
                <w:szCs w:val="18"/>
              </w:rPr>
            </w:pPr>
            <w:r>
              <w:rPr>
                <w:rFonts w:ascii="Arial" w:hAnsi="Arial" w:cs="Arial"/>
                <w:color w:val="auto"/>
                <w:sz w:val="18"/>
                <w:szCs w:val="18"/>
              </w:rPr>
              <w:t>1</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9F3EFA5" w14:textId="77777777" w:rsidR="005F4ACD" w:rsidRDefault="005F4ACD">
      <w:r>
        <w:separator/>
      </w:r>
    </w:p>
  </w:endnote>
  <w:endnote w:type="continuationSeparator" w:id="0">
    <w:p w14:paraId="19514225" w14:textId="77777777" w:rsidR="005F4ACD" w:rsidRDefault="005F4A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A60854" w14:textId="77777777" w:rsidR="005F4ACD" w:rsidRDefault="005F4ACD">
      <w:r>
        <w:separator/>
      </w:r>
    </w:p>
  </w:footnote>
  <w:footnote w:type="continuationSeparator" w:id="0">
    <w:p w14:paraId="75C8985A" w14:textId="77777777" w:rsidR="005F4ACD" w:rsidRDefault="005F4AC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A3MTU1MLU0NTUyNDdW0lEKTi0uzszPAykwrAUA2uxQGCwAAAA="/>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B3499"/>
    <w:rsid w:val="004C1685"/>
    <w:rsid w:val="005078EE"/>
    <w:rsid w:val="00507F6F"/>
    <w:rsid w:val="00550BF1"/>
    <w:rsid w:val="0059028D"/>
    <w:rsid w:val="005979B8"/>
    <w:rsid w:val="005F4ACD"/>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C3398"/>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2</Pages>
  <Words>1061</Words>
  <Characters>605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shak Bahbah</cp:lastModifiedBy>
  <cp:revision>26</cp:revision>
  <cp:lastPrinted>2020-11-24T03:02:00Z</cp:lastPrinted>
  <dcterms:created xsi:type="dcterms:W3CDTF">2020-11-24T03:02:00Z</dcterms:created>
  <dcterms:modified xsi:type="dcterms:W3CDTF">2022-11-05T08: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06fe632bb926c75ca0b3d4fe52b332a1e622f706a2aafaf8de91a166bb1bff7</vt:lpwstr>
  </property>
</Properties>
</file>